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C59EF0" w14:textId="77777777" w:rsidR="00993327" w:rsidRPr="00C03C10" w:rsidRDefault="00993327" w:rsidP="00993327">
      <w:pPr>
        <w:rPr>
          <w:rFonts w:asciiTheme="minorHAnsi" w:hAnsiTheme="minorHAnsi" w:cs="Times New Roman"/>
          <w:sz w:val="21"/>
          <w:szCs w:val="21"/>
          <w:lang w:eastAsia="zh-CN"/>
        </w:rPr>
      </w:pPr>
      <w:r w:rsidRPr="00C03C10">
        <w:rPr>
          <w:rFonts w:asciiTheme="minorHAnsi" w:hAnsiTheme="minorHAnsi" w:cs="Times New Roman"/>
          <w:sz w:val="21"/>
          <w:szCs w:val="21"/>
          <w:lang w:eastAsia="zh-CN"/>
        </w:rPr>
        <w:t>Table S1. The result of multiple logistic regression of live birth according to different scores of ICM and T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7"/>
        <w:gridCol w:w="1401"/>
        <w:gridCol w:w="1411"/>
        <w:gridCol w:w="1381"/>
        <w:gridCol w:w="1340"/>
        <w:gridCol w:w="1542"/>
      </w:tblGrid>
      <w:tr w:rsidR="00993327" w:rsidRPr="00993327" w14:paraId="3C36FE64" w14:textId="77777777" w:rsidTr="00653685"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5F6F49AF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Predictors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4B6A9903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Estimate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537CEB25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Standard error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7A55C939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Wald X2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4815874B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P value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7CF41E2F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Standardized estimate</w:t>
            </w:r>
          </w:p>
        </w:tc>
      </w:tr>
      <w:tr w:rsidR="00993327" w:rsidRPr="00993327" w14:paraId="0A93E74A" w14:textId="77777777" w:rsidTr="00653685">
        <w:tc>
          <w:tcPr>
            <w:tcW w:w="1665" w:type="dxa"/>
            <w:tcBorders>
              <w:top w:val="single" w:sz="4" w:space="0" w:color="auto"/>
            </w:tcBorders>
          </w:tcPr>
          <w:p w14:paraId="24CA0BFC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ICM A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763A8B39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0.4390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3EFC1141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0.0700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672EB4B7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39.3599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05D7C2FA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415F92EA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0.0169</w:t>
            </w:r>
          </w:p>
        </w:tc>
      </w:tr>
      <w:tr w:rsidR="00993327" w:rsidRPr="00993327" w14:paraId="7C0FD6FE" w14:textId="77777777" w:rsidTr="00653685">
        <w:tc>
          <w:tcPr>
            <w:tcW w:w="1665" w:type="dxa"/>
          </w:tcPr>
          <w:p w14:paraId="671CB1E9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ICM C</w:t>
            </w:r>
          </w:p>
        </w:tc>
        <w:tc>
          <w:tcPr>
            <w:tcW w:w="1665" w:type="dxa"/>
          </w:tcPr>
          <w:p w14:paraId="52E2220B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-0.5858</w:t>
            </w:r>
          </w:p>
        </w:tc>
        <w:tc>
          <w:tcPr>
            <w:tcW w:w="1665" w:type="dxa"/>
          </w:tcPr>
          <w:p w14:paraId="4840D723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0.1006</w:t>
            </w:r>
          </w:p>
        </w:tc>
        <w:tc>
          <w:tcPr>
            <w:tcW w:w="1666" w:type="dxa"/>
          </w:tcPr>
          <w:p w14:paraId="7A8A3D11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33.9102</w:t>
            </w:r>
          </w:p>
        </w:tc>
        <w:tc>
          <w:tcPr>
            <w:tcW w:w="1666" w:type="dxa"/>
          </w:tcPr>
          <w:p w14:paraId="2455AFD6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666" w:type="dxa"/>
          </w:tcPr>
          <w:p w14:paraId="0647658F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-0.0325</w:t>
            </w:r>
          </w:p>
        </w:tc>
      </w:tr>
      <w:tr w:rsidR="00993327" w:rsidRPr="00993327" w14:paraId="2E14F474" w14:textId="77777777" w:rsidTr="00653685">
        <w:tc>
          <w:tcPr>
            <w:tcW w:w="1665" w:type="dxa"/>
          </w:tcPr>
          <w:p w14:paraId="06B7C962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TE A</w:t>
            </w:r>
          </w:p>
        </w:tc>
        <w:tc>
          <w:tcPr>
            <w:tcW w:w="1665" w:type="dxa"/>
          </w:tcPr>
          <w:p w14:paraId="53B578DC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0.2216</w:t>
            </w:r>
          </w:p>
        </w:tc>
        <w:tc>
          <w:tcPr>
            <w:tcW w:w="1665" w:type="dxa"/>
          </w:tcPr>
          <w:p w14:paraId="73EA7BF7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0.0562</w:t>
            </w:r>
          </w:p>
        </w:tc>
        <w:tc>
          <w:tcPr>
            <w:tcW w:w="1666" w:type="dxa"/>
          </w:tcPr>
          <w:p w14:paraId="05A2B017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15.5759</w:t>
            </w:r>
          </w:p>
        </w:tc>
        <w:tc>
          <w:tcPr>
            <w:tcW w:w="1666" w:type="dxa"/>
          </w:tcPr>
          <w:p w14:paraId="4D4A117C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666" w:type="dxa"/>
          </w:tcPr>
          <w:p w14:paraId="2D8DA58E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0.0069</w:t>
            </w:r>
          </w:p>
        </w:tc>
      </w:tr>
      <w:tr w:rsidR="00993327" w:rsidRPr="00993327" w14:paraId="0BFCF97B" w14:textId="77777777" w:rsidTr="00653685">
        <w:tc>
          <w:tcPr>
            <w:tcW w:w="1665" w:type="dxa"/>
          </w:tcPr>
          <w:p w14:paraId="74F2E4FF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TE C</w:t>
            </w:r>
          </w:p>
        </w:tc>
        <w:tc>
          <w:tcPr>
            <w:tcW w:w="1665" w:type="dxa"/>
          </w:tcPr>
          <w:p w14:paraId="25480931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-0.3830</w:t>
            </w:r>
          </w:p>
        </w:tc>
        <w:tc>
          <w:tcPr>
            <w:tcW w:w="1665" w:type="dxa"/>
          </w:tcPr>
          <w:p w14:paraId="57956EB2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0.0393</w:t>
            </w:r>
          </w:p>
        </w:tc>
        <w:tc>
          <w:tcPr>
            <w:tcW w:w="1666" w:type="dxa"/>
          </w:tcPr>
          <w:p w14:paraId="1AC490F6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94.9763</w:t>
            </w:r>
          </w:p>
        </w:tc>
        <w:tc>
          <w:tcPr>
            <w:tcW w:w="1666" w:type="dxa"/>
          </w:tcPr>
          <w:p w14:paraId="01F9EF3C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666" w:type="dxa"/>
          </w:tcPr>
          <w:p w14:paraId="6C5B774F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-0.0083</w:t>
            </w:r>
          </w:p>
        </w:tc>
      </w:tr>
    </w:tbl>
    <w:p w14:paraId="02FB9DC2" w14:textId="77777777" w:rsidR="00993327" w:rsidRPr="00C03C10" w:rsidRDefault="00993327" w:rsidP="00993327">
      <w:pPr>
        <w:rPr>
          <w:rFonts w:asciiTheme="minorHAnsi" w:hAnsiTheme="minorHAnsi" w:cs="Times New Roman"/>
          <w:sz w:val="21"/>
          <w:szCs w:val="21"/>
          <w:lang w:eastAsia="zh-CN"/>
        </w:rPr>
      </w:pPr>
    </w:p>
    <w:p w14:paraId="09DFC630" w14:textId="77777777" w:rsidR="00993327" w:rsidRPr="00993327" w:rsidRDefault="00993327" w:rsidP="00993327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993327">
        <w:rPr>
          <w:rFonts w:cs="Times New Roman"/>
          <w:szCs w:val="24"/>
          <w:lang w:eastAsia="zh-CN"/>
        </w:rPr>
        <w:br w:type="page"/>
      </w:r>
    </w:p>
    <w:p w14:paraId="68C2E772" w14:textId="77777777" w:rsidR="00993327" w:rsidRPr="00C03C10" w:rsidRDefault="00993327" w:rsidP="00993327">
      <w:pPr>
        <w:rPr>
          <w:rFonts w:asciiTheme="minorHAnsi" w:hAnsiTheme="minorHAnsi" w:cs="Times New Roman"/>
          <w:sz w:val="21"/>
          <w:szCs w:val="21"/>
          <w:lang w:eastAsia="zh-CN"/>
        </w:rPr>
      </w:pPr>
      <w:r w:rsidRPr="00C03C10">
        <w:rPr>
          <w:rFonts w:asciiTheme="minorHAnsi" w:hAnsiTheme="minorHAnsi" w:cs="Times New Roman"/>
          <w:sz w:val="21"/>
          <w:szCs w:val="21"/>
          <w:lang w:eastAsia="zh-CN"/>
        </w:rPr>
        <w:lastRenderedPageBreak/>
        <w:t>Table S2. The live birth rate according to the composite morphology of ICM and T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6"/>
        <w:gridCol w:w="1793"/>
        <w:gridCol w:w="2216"/>
        <w:gridCol w:w="2217"/>
      </w:tblGrid>
      <w:tr w:rsidR="00993327" w:rsidRPr="00993327" w14:paraId="4FEE3949" w14:textId="77777777" w:rsidTr="00653685"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</w:tcPr>
          <w:p w14:paraId="1835E03E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Composite morphology of ICM and TE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65E85AED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LBR, n, (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DF51CFA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OR (95% CI)</w:t>
            </w: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</w:tcPr>
          <w:p w14:paraId="5F65655B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proofErr w:type="spellStart"/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OR</w:t>
            </w:r>
            <w:r w:rsidRPr="00C03C10">
              <w:rPr>
                <w:rFonts w:asciiTheme="minorHAnsi" w:hAnsiTheme="minorHAnsi" w:cs="Times New Roman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 xml:space="preserve"> (95% CI)</w:t>
            </w:r>
          </w:p>
        </w:tc>
      </w:tr>
      <w:tr w:rsidR="00993327" w:rsidRPr="00993327" w14:paraId="0802860E" w14:textId="77777777" w:rsidTr="00653685">
        <w:tc>
          <w:tcPr>
            <w:tcW w:w="2710" w:type="dxa"/>
            <w:tcBorders>
              <w:top w:val="single" w:sz="4" w:space="0" w:color="auto"/>
            </w:tcBorders>
          </w:tcPr>
          <w:p w14:paraId="01188E93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AA</w:t>
            </w:r>
          </w:p>
          <w:p w14:paraId="262243D8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AB</w:t>
            </w:r>
          </w:p>
          <w:p w14:paraId="0B916FEB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AC</w:t>
            </w:r>
          </w:p>
        </w:tc>
        <w:tc>
          <w:tcPr>
            <w:tcW w:w="2177" w:type="dxa"/>
            <w:tcBorders>
              <w:top w:val="single" w:sz="4" w:space="0" w:color="auto"/>
            </w:tcBorders>
          </w:tcPr>
          <w:p w14:paraId="657F3D0F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265 (55.21)</w:t>
            </w:r>
          </w:p>
          <w:p w14:paraId="5D5650DC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255 (53.80)</w:t>
            </w:r>
          </w:p>
          <w:p w14:paraId="5368F95D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18 (58.06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D333EC5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1.4683 (1.218-1.771)</w:t>
            </w:r>
          </w:p>
          <w:p w14:paraId="31FC118A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1.3871 (1.150-1.674)</w:t>
            </w:r>
          </w:p>
          <w:p w14:paraId="2E39AC48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1.6494 (0.807-3.373)</w:t>
            </w:r>
          </w:p>
        </w:tc>
        <w:tc>
          <w:tcPr>
            <w:tcW w:w="2554" w:type="dxa"/>
            <w:tcBorders>
              <w:top w:val="single" w:sz="4" w:space="0" w:color="auto"/>
            </w:tcBorders>
          </w:tcPr>
          <w:p w14:paraId="75931521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1.365 (1.127-1.652)</w:t>
            </w:r>
          </w:p>
          <w:p w14:paraId="269E7E10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1.315 (1.085-1.594)</w:t>
            </w:r>
          </w:p>
          <w:p w14:paraId="2956F505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1.742 (0.845-3.594)</w:t>
            </w:r>
          </w:p>
        </w:tc>
      </w:tr>
      <w:tr w:rsidR="00993327" w:rsidRPr="00993327" w14:paraId="1DEACF73" w14:textId="77777777" w:rsidTr="00653685">
        <w:tc>
          <w:tcPr>
            <w:tcW w:w="2710" w:type="dxa"/>
          </w:tcPr>
          <w:p w14:paraId="63DD7444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BA</w:t>
            </w:r>
          </w:p>
          <w:p w14:paraId="41C242D9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BB</w:t>
            </w:r>
          </w:p>
          <w:p w14:paraId="548B591F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BC</w:t>
            </w:r>
          </w:p>
        </w:tc>
        <w:tc>
          <w:tcPr>
            <w:tcW w:w="2177" w:type="dxa"/>
          </w:tcPr>
          <w:p w14:paraId="00E6CF62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182 (49.59)</w:t>
            </w:r>
          </w:p>
          <w:p w14:paraId="31AEA344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2625 (45.64)</w:t>
            </w:r>
          </w:p>
          <w:p w14:paraId="13BA382E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1016 (32.37)</w:t>
            </w:r>
          </w:p>
        </w:tc>
        <w:tc>
          <w:tcPr>
            <w:tcW w:w="2552" w:type="dxa"/>
          </w:tcPr>
          <w:p w14:paraId="6A09FED5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1.1719 (0.949-1.447)</w:t>
            </w:r>
          </w:p>
          <w:p w14:paraId="1C8229D4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-</w:t>
            </w:r>
          </w:p>
          <w:p w14:paraId="488B7026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0.5701 (0.521-0.624)</w:t>
            </w:r>
          </w:p>
        </w:tc>
        <w:tc>
          <w:tcPr>
            <w:tcW w:w="2554" w:type="dxa"/>
          </w:tcPr>
          <w:p w14:paraId="285A3C3F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1.083 (0.782-1.343)</w:t>
            </w:r>
          </w:p>
          <w:p w14:paraId="28C5F995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-</w:t>
            </w:r>
          </w:p>
          <w:p w14:paraId="4E04818D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0.573 (0.522-0.629)</w:t>
            </w:r>
          </w:p>
        </w:tc>
      </w:tr>
      <w:tr w:rsidR="00993327" w:rsidRPr="00993327" w14:paraId="2CC4F0B2" w14:textId="77777777" w:rsidTr="00653685">
        <w:tc>
          <w:tcPr>
            <w:tcW w:w="2710" w:type="dxa"/>
          </w:tcPr>
          <w:p w14:paraId="54251E5B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CA</w:t>
            </w:r>
          </w:p>
          <w:p w14:paraId="2F0A7003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CB</w:t>
            </w:r>
          </w:p>
          <w:p w14:paraId="3E77EC98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2177" w:type="dxa"/>
          </w:tcPr>
          <w:p w14:paraId="19BC6454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6 (50.00)</w:t>
            </w:r>
          </w:p>
          <w:p w14:paraId="6B61AD93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59 (27.70)</w:t>
            </w:r>
          </w:p>
          <w:p w14:paraId="1D4CD00C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3 (21.43)</w:t>
            </w:r>
          </w:p>
        </w:tc>
        <w:tc>
          <w:tcPr>
            <w:tcW w:w="2552" w:type="dxa"/>
          </w:tcPr>
          <w:p w14:paraId="26D628B7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1.1912 (0.384-3.698)</w:t>
            </w:r>
          </w:p>
          <w:p w14:paraId="00E4AB7B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0.4564 (0.337-0.619)</w:t>
            </w:r>
          </w:p>
          <w:p w14:paraId="5F934D99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0.3249 (0.091-1.166)</w:t>
            </w:r>
          </w:p>
        </w:tc>
        <w:tc>
          <w:tcPr>
            <w:tcW w:w="2554" w:type="dxa"/>
          </w:tcPr>
          <w:p w14:paraId="3114BE1A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1.158 (0.368-3.640)</w:t>
            </w:r>
          </w:p>
          <w:p w14:paraId="03CDB062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0.450 (0.331-0.613)</w:t>
            </w:r>
          </w:p>
          <w:p w14:paraId="04F45747" w14:textId="77777777" w:rsidR="00993327" w:rsidRPr="00C03C10" w:rsidRDefault="00993327" w:rsidP="00653685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C03C10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0.326 (0.090-1.180)</w:t>
            </w:r>
          </w:p>
        </w:tc>
      </w:tr>
    </w:tbl>
    <w:p w14:paraId="1A52B575" w14:textId="77777777" w:rsidR="0078318F" w:rsidRDefault="0078318F"/>
    <w:sectPr w:rsidR="007831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93327"/>
    <w:rsid w:val="0078318F"/>
    <w:rsid w:val="00993327"/>
    <w:rsid w:val="00C03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84AB1"/>
  <w15:docId w15:val="{51A10A1A-3FAF-4DF8-A553-FFF7E6522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327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3327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6</Words>
  <Characters>838</Characters>
  <Application>Microsoft Office Word</Application>
  <DocSecurity>0</DocSecurity>
  <Lines>6</Lines>
  <Paragraphs>1</Paragraphs>
  <ScaleCrop>false</ScaleCrop>
  <Company>TJRMC</Company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yuanDong</dc:creator>
  <cp:lastModifiedBy>Lucie Senn</cp:lastModifiedBy>
  <cp:revision>2</cp:revision>
  <dcterms:created xsi:type="dcterms:W3CDTF">2020-12-08T17:50:00Z</dcterms:created>
  <dcterms:modified xsi:type="dcterms:W3CDTF">2021-01-12T08:34:00Z</dcterms:modified>
</cp:coreProperties>
</file>